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388039" w14:textId="77777777" w:rsidR="00770904" w:rsidRDefault="00770904" w:rsidP="00770904">
      <w:pPr>
        <w:jc w:val="center"/>
        <w:rPr>
          <w:rFonts w:eastAsiaTheme="minorHAnsi"/>
          <w:sz w:val="20"/>
          <w:szCs w:val="20"/>
          <w:lang w:val="en-US"/>
        </w:rPr>
      </w:pPr>
      <w:r>
        <w:rPr>
          <w:rFonts w:eastAsiaTheme="minorHAnsi"/>
          <w:sz w:val="20"/>
          <w:szCs w:val="20"/>
          <w:lang w:val="en-US"/>
        </w:rPr>
        <w:t>S4 File. Impact of Events Scale – Revised (Portuguese)</w:t>
      </w:r>
    </w:p>
    <w:p w14:paraId="76088498" w14:textId="77777777" w:rsidR="00770904" w:rsidRPr="00524ADF" w:rsidRDefault="00770904" w:rsidP="00770904">
      <w:pPr>
        <w:rPr>
          <w:sz w:val="20"/>
          <w:szCs w:val="20"/>
        </w:rPr>
      </w:pPr>
    </w:p>
    <w:p w14:paraId="3FD3B32E" w14:textId="77777777" w:rsidR="00770904" w:rsidRPr="00524ADF" w:rsidRDefault="00770904" w:rsidP="00770904">
      <w:pPr>
        <w:jc w:val="center"/>
        <w:rPr>
          <w:sz w:val="20"/>
          <w:szCs w:val="20"/>
        </w:rPr>
      </w:pPr>
      <w:r w:rsidRPr="00524ADF">
        <w:rPr>
          <w:sz w:val="20"/>
          <w:szCs w:val="20"/>
        </w:rPr>
        <w:t>Escala do Impacto do Evento – Revisada (IES-R) traduzida para a língua portuguesa.</w:t>
      </w:r>
    </w:p>
    <w:p w14:paraId="378DBE35" w14:textId="77777777" w:rsidR="00770904" w:rsidRPr="00524ADF" w:rsidRDefault="00770904" w:rsidP="00770904">
      <w:pPr>
        <w:jc w:val="center"/>
        <w:rPr>
          <w:sz w:val="20"/>
          <w:szCs w:val="20"/>
        </w:rPr>
      </w:pPr>
    </w:p>
    <w:p w14:paraId="53C6D091" w14:textId="77777777" w:rsidR="00770904" w:rsidRPr="00524ADF" w:rsidRDefault="00770904" w:rsidP="00770904">
      <w:pPr>
        <w:jc w:val="center"/>
        <w:rPr>
          <w:sz w:val="20"/>
          <w:szCs w:val="20"/>
        </w:rPr>
      </w:pPr>
      <w:r w:rsidRPr="00524ADF">
        <w:rPr>
          <w:sz w:val="20"/>
          <w:szCs w:val="20"/>
        </w:rPr>
        <w:t>Listamos abaixo as dificuldades que as pessoas algumas vezes apresentam, após passar por eventos estressantes. Com relação às memórias da pandemia, por favor, leia cada item abaixo e depois marque</w:t>
      </w:r>
      <w:r>
        <w:rPr>
          <w:sz w:val="20"/>
          <w:szCs w:val="20"/>
        </w:rPr>
        <w:t xml:space="preserve"> </w:t>
      </w:r>
      <w:r w:rsidRPr="00524ADF">
        <w:rPr>
          <w:sz w:val="20"/>
          <w:szCs w:val="20"/>
        </w:rPr>
        <w:t>a coluna que melhor corresponde a seu nível de estresse, nos últimos 7 dias.</w:t>
      </w:r>
    </w:p>
    <w:p w14:paraId="0D3C384D" w14:textId="77777777" w:rsidR="00770904" w:rsidRPr="00524ADF" w:rsidRDefault="00770904" w:rsidP="00770904">
      <w:pPr>
        <w:rPr>
          <w:sz w:val="20"/>
          <w:szCs w:val="20"/>
        </w:rPr>
      </w:pPr>
    </w:p>
    <w:p w14:paraId="5A488B7B" w14:textId="77777777" w:rsidR="00770904" w:rsidRPr="00524ADF" w:rsidRDefault="00770904" w:rsidP="00770904">
      <w:pPr>
        <w:rPr>
          <w:sz w:val="20"/>
          <w:szCs w:val="20"/>
        </w:rPr>
      </w:pPr>
    </w:p>
    <w:tbl>
      <w:tblPr>
        <w:tblW w:w="88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1470"/>
        <w:gridCol w:w="1470"/>
        <w:gridCol w:w="1612"/>
        <w:gridCol w:w="1328"/>
        <w:gridCol w:w="1470"/>
      </w:tblGrid>
      <w:tr w:rsidR="00770904" w:rsidRPr="00524ADF" w14:paraId="4D5E1611" w14:textId="77777777" w:rsidTr="00770904">
        <w:trPr>
          <w:trHeight w:val="39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1BDFA7" w14:textId="77777777" w:rsidR="00770904" w:rsidRPr="00524ADF" w:rsidRDefault="00770904" w:rsidP="0086700D">
            <w:pPr>
              <w:rPr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5FC7B5" w14:textId="77777777" w:rsidR="00770904" w:rsidRPr="00524ADF" w:rsidRDefault="00770904" w:rsidP="0086700D">
            <w:pPr>
              <w:spacing w:after="180"/>
              <w:rPr>
                <w:b/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>Nem um pouc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7D53E1" w14:textId="77777777" w:rsidR="00770904" w:rsidRPr="00524ADF" w:rsidRDefault="00770904" w:rsidP="0086700D">
            <w:pPr>
              <w:spacing w:after="180"/>
              <w:rPr>
                <w:b/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>Um pouco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07B282" w14:textId="77777777" w:rsidR="00770904" w:rsidRPr="00524ADF" w:rsidRDefault="00770904" w:rsidP="0086700D">
            <w:pPr>
              <w:spacing w:after="180"/>
              <w:rPr>
                <w:b/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>Moderadamente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5801E9" w14:textId="77777777" w:rsidR="00770904" w:rsidRPr="00524ADF" w:rsidRDefault="00770904" w:rsidP="0086700D">
            <w:pPr>
              <w:spacing w:after="180"/>
              <w:rPr>
                <w:b/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>Muit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4E3BEF" w14:textId="77777777" w:rsidR="00770904" w:rsidRPr="00524ADF" w:rsidRDefault="00770904" w:rsidP="0086700D">
            <w:pPr>
              <w:spacing w:after="180"/>
              <w:rPr>
                <w:b/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>Extremamente</w:t>
            </w:r>
          </w:p>
        </w:tc>
      </w:tr>
      <w:tr w:rsidR="00770904" w:rsidRPr="00524ADF" w14:paraId="38A3520B" w14:textId="77777777" w:rsidTr="00770904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8166A4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. </w:t>
            </w:r>
            <w:r w:rsidRPr="00524ADF">
              <w:rPr>
                <w:sz w:val="20"/>
                <w:szCs w:val="20"/>
              </w:rPr>
              <w:t>Qualquer lembrança trazia de volta sentimentos sobre a situaçã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4B5A99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DF8230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9246C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0B203E1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4BA26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22D39CB1" w14:textId="77777777" w:rsidTr="00770904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C8F420A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2. </w:t>
            </w:r>
            <w:r w:rsidRPr="00524ADF">
              <w:rPr>
                <w:sz w:val="20"/>
                <w:szCs w:val="20"/>
              </w:rPr>
              <w:t>Eu tinha problemas em manter o son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E575DD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E77F6B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10076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FA05D0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ABDEA55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631DC1B8" w14:textId="77777777" w:rsidTr="00770904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2EF5AA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3. </w:t>
            </w:r>
            <w:r w:rsidRPr="00524ADF">
              <w:rPr>
                <w:sz w:val="20"/>
                <w:szCs w:val="20"/>
              </w:rPr>
              <w:t>Outros acontecimentos faziam com que eu ficasse pensando sobre a situaçã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93398C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1391F2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D29B79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A35165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765167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40786FD7" w14:textId="77777777" w:rsidTr="00770904">
        <w:trPr>
          <w:trHeight w:val="57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9DAB67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4. </w:t>
            </w:r>
            <w:r w:rsidRPr="00524ADF">
              <w:rPr>
                <w:sz w:val="20"/>
                <w:szCs w:val="20"/>
              </w:rPr>
              <w:t>Eu me sentia irritável e brav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C5560D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82FD14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339F44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71B39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048BEA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6EE0DD0D" w14:textId="77777777" w:rsidTr="00770904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677128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5. </w:t>
            </w:r>
            <w:r w:rsidRPr="00524ADF">
              <w:rPr>
                <w:sz w:val="20"/>
                <w:szCs w:val="20"/>
              </w:rPr>
              <w:t>Eu evitava ficar chateado quando pensava sobre a situação ou era lembrado dela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66CF482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ECE510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1C5561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04376B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DCEBACC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55C7B901" w14:textId="77777777" w:rsidTr="00770904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8D3DB9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6. </w:t>
            </w:r>
            <w:r w:rsidRPr="00524ADF">
              <w:rPr>
                <w:sz w:val="20"/>
                <w:szCs w:val="20"/>
              </w:rPr>
              <w:t xml:space="preserve">Eu pensava sobre a situação mesmo quando não tinha </w:t>
            </w:r>
            <w:r w:rsidRPr="00524ADF">
              <w:rPr>
                <w:sz w:val="20"/>
                <w:szCs w:val="20"/>
              </w:rPr>
              <w:lastRenderedPageBreak/>
              <w:t>intenção de pensar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85C1B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666034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857DFD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3F173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6B988A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2061D1DB" w14:textId="77777777" w:rsidTr="00770904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113127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7. </w:t>
            </w:r>
            <w:r w:rsidRPr="00524ADF">
              <w:rPr>
                <w:sz w:val="20"/>
                <w:szCs w:val="20"/>
              </w:rPr>
              <w:t>Eu sentia como se não tivesse passado pela situação ou como se não fosse real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97A48C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490609B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D6FAAA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5B3C39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22494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22F085A1" w14:textId="77777777" w:rsidTr="00770904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3BC86B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8. </w:t>
            </w:r>
            <w:r w:rsidRPr="00524ADF">
              <w:rPr>
                <w:sz w:val="20"/>
                <w:szCs w:val="20"/>
              </w:rPr>
              <w:t>Eu me mantive longe de coisas que pudessem relembrar a situaçã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88F13F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9BE4C3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9A3F5BC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21738E4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FEE459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7D378179" w14:textId="77777777" w:rsidTr="00770904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4327F7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9. </w:t>
            </w:r>
            <w:r w:rsidRPr="00524ADF">
              <w:rPr>
                <w:sz w:val="20"/>
                <w:szCs w:val="20"/>
              </w:rPr>
              <w:t>Imagens sobre a situação saltavam em minha mente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60E43B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F207970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DF82EB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8AE6B48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5670F0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252CF985" w14:textId="77777777" w:rsidTr="00770904">
        <w:trPr>
          <w:trHeight w:val="93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6EFA70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0. </w:t>
            </w:r>
            <w:r w:rsidRPr="00524ADF">
              <w:rPr>
                <w:sz w:val="20"/>
                <w:szCs w:val="20"/>
              </w:rPr>
              <w:t>Eu ficava sobressaltado e facilmente alarmad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8A81B7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9F19F4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B382A1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A71DED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33D2DA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692EC00E" w14:textId="77777777" w:rsidTr="00770904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96D34C3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1. </w:t>
            </w:r>
            <w:r w:rsidRPr="00524ADF">
              <w:rPr>
                <w:sz w:val="20"/>
                <w:szCs w:val="20"/>
              </w:rPr>
              <w:t>Eu tentei não pensar sobre a situaçã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8E07AF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CC9C58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AB96B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C2FAE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B201769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189C9BBA" w14:textId="77777777" w:rsidTr="00770904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8AB9AB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2. </w:t>
            </w:r>
            <w:r w:rsidRPr="00524ADF">
              <w:rPr>
                <w:sz w:val="20"/>
                <w:szCs w:val="20"/>
              </w:rPr>
              <w:t>Eu sabia que ainda tinha muitas emoções ligadas à situação, mas as evitei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01B422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683C1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D7147B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398B6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A5A44B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2D0B66D9" w14:textId="77777777" w:rsidTr="00770904">
        <w:trPr>
          <w:trHeight w:val="111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0EF72D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3. </w:t>
            </w:r>
            <w:r w:rsidRPr="00524ADF">
              <w:rPr>
                <w:sz w:val="20"/>
                <w:szCs w:val="20"/>
              </w:rPr>
              <w:t xml:space="preserve">Meus sentimentos sobre a situação estavam como </w:t>
            </w:r>
            <w:r w:rsidRPr="00524ADF">
              <w:rPr>
                <w:sz w:val="20"/>
                <w:szCs w:val="20"/>
              </w:rPr>
              <w:lastRenderedPageBreak/>
              <w:t>que entorpecidos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2D5390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lastRenderedPageBreak/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DEB8977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055F03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1AEC8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F1BDC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55BD2F4A" w14:textId="77777777" w:rsidTr="00770904">
        <w:trPr>
          <w:trHeight w:val="93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755299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4. </w:t>
            </w:r>
            <w:r w:rsidRPr="00524ADF">
              <w:rPr>
                <w:sz w:val="20"/>
                <w:szCs w:val="20"/>
              </w:rPr>
              <w:t>Eu me peguei agindo ou sentindo como se estivesse de volta à situaçã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4EE812A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DDE9F9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65B467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C676B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C4ECCD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6248A3CD" w14:textId="77777777" w:rsidTr="00770904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CC1A4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5. </w:t>
            </w:r>
            <w:r w:rsidRPr="00524ADF">
              <w:rPr>
                <w:sz w:val="20"/>
                <w:szCs w:val="20"/>
              </w:rPr>
              <w:t>Eu tive problemas para dormir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18DAF4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948F37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472340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2001CD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F1EE1D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0691E146" w14:textId="77777777" w:rsidTr="00770904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C0E470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6. </w:t>
            </w:r>
            <w:r w:rsidRPr="00524ADF">
              <w:rPr>
                <w:sz w:val="20"/>
                <w:szCs w:val="20"/>
              </w:rPr>
              <w:t>Eu tive ondas de fortes emoções relativas à situaçã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0864EB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14691C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1111390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286497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A7C733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1CBBAEE7" w14:textId="77777777" w:rsidTr="00770904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7BE3B8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7. </w:t>
            </w:r>
            <w:r w:rsidRPr="00524ADF">
              <w:rPr>
                <w:sz w:val="20"/>
                <w:szCs w:val="20"/>
              </w:rPr>
              <w:t>Eu tentei retirar a situação da minha memória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DBC08B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765EE7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923858F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C776ED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92A0983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7B93980A" w14:textId="77777777" w:rsidTr="00770904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3182E5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8. </w:t>
            </w:r>
            <w:r w:rsidRPr="00524ADF">
              <w:rPr>
                <w:sz w:val="20"/>
                <w:szCs w:val="20"/>
              </w:rPr>
              <w:t>Eu tive problemas de concentraçã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77871F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879ABD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47FC7C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ADE0E2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993503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7881B774" w14:textId="77777777" w:rsidTr="00770904">
        <w:trPr>
          <w:trHeight w:val="183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3CC3AC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19. </w:t>
            </w:r>
            <w:r w:rsidRPr="00524ADF">
              <w:rPr>
                <w:sz w:val="20"/>
                <w:szCs w:val="20"/>
              </w:rPr>
              <w:t>Lembranças da situação faziam com que eu tivesse reações físicas, como suores, problemas para respirar, náuseas ou coração disparad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2B8A0D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75C1C7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3BDECB5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2EBAEA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3C570B5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6AA3388E" w14:textId="77777777" w:rsidTr="00770904">
        <w:trPr>
          <w:trHeight w:val="57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67C5F8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20. </w:t>
            </w:r>
            <w:r w:rsidRPr="00524ADF">
              <w:rPr>
                <w:sz w:val="20"/>
                <w:szCs w:val="20"/>
              </w:rPr>
              <w:t>Eu tive sonhos sobre a situaçã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227310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A520F4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EDF8F3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74409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EDFCC08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3F33B945" w14:textId="77777777" w:rsidTr="00770904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2BD7DEC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lastRenderedPageBreak/>
              <w:t xml:space="preserve">21. </w:t>
            </w:r>
            <w:r w:rsidRPr="00524ADF">
              <w:rPr>
                <w:sz w:val="20"/>
                <w:szCs w:val="20"/>
              </w:rPr>
              <w:t>Eu me sentia atento ou na defensiva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949483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122DE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1778EE5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B1C5D4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8FF24CE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  <w:tr w:rsidR="00770904" w:rsidRPr="00524ADF" w14:paraId="236FA931" w14:textId="77777777" w:rsidTr="00770904">
        <w:trPr>
          <w:trHeight w:val="750"/>
        </w:trPr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575C04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b/>
                <w:sz w:val="20"/>
                <w:szCs w:val="20"/>
              </w:rPr>
              <w:t xml:space="preserve">22. </w:t>
            </w:r>
            <w:r w:rsidRPr="00524ADF">
              <w:rPr>
                <w:sz w:val="20"/>
                <w:szCs w:val="20"/>
              </w:rPr>
              <w:t>Eu tentei não falar sobre a situação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871D80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0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793E77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1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05E1E5F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2</w:t>
            </w:r>
          </w:p>
        </w:tc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5BFCC66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3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114423" w14:textId="77777777" w:rsidR="00770904" w:rsidRPr="00524ADF" w:rsidRDefault="00770904" w:rsidP="0086700D">
            <w:pPr>
              <w:spacing w:after="180"/>
              <w:rPr>
                <w:sz w:val="20"/>
                <w:szCs w:val="20"/>
              </w:rPr>
            </w:pPr>
            <w:r w:rsidRPr="00524ADF">
              <w:rPr>
                <w:sz w:val="20"/>
                <w:szCs w:val="20"/>
              </w:rPr>
              <w:t>4</w:t>
            </w:r>
          </w:p>
        </w:tc>
      </w:tr>
    </w:tbl>
    <w:p w14:paraId="0DBA724E" w14:textId="77777777" w:rsidR="00770904" w:rsidRPr="00524ADF" w:rsidRDefault="00770904" w:rsidP="00770904">
      <w:pPr>
        <w:rPr>
          <w:sz w:val="20"/>
          <w:szCs w:val="20"/>
        </w:rPr>
      </w:pPr>
    </w:p>
    <w:p w14:paraId="5644F259" w14:textId="77777777" w:rsidR="002D49D9" w:rsidRDefault="00DF1FE8"/>
    <w:sectPr w:rsidR="002D4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904"/>
    <w:rsid w:val="005E49B8"/>
    <w:rsid w:val="00770904"/>
    <w:rsid w:val="008B64BB"/>
    <w:rsid w:val="00925D5A"/>
    <w:rsid w:val="00DF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A0623"/>
  <w15:chartTrackingRefBased/>
  <w15:docId w15:val="{4A82C3B5-4610-4C83-BBFB-CBE4911FD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904"/>
    <w:pPr>
      <w:spacing w:after="0" w:line="276" w:lineRule="auto"/>
    </w:pPr>
    <w:rPr>
      <w:rFonts w:ascii="Arial" w:eastAsia="Arial" w:hAnsi="Arial" w:cs="Arial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3</Words>
  <Characters>1731</Characters>
  <Application>Microsoft Office Word</Application>
  <DocSecurity>0</DocSecurity>
  <Lines>14</Lines>
  <Paragraphs>4</Paragraphs>
  <ScaleCrop>false</ScaleCrop>
  <Company/>
  <LinksUpToDate>false</LinksUpToDate>
  <CharactersWithSpaces>2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nelli Pestana, Diego Vinicius</dc:creator>
  <cp:keywords/>
  <dc:description/>
  <cp:lastModifiedBy>Santinelli Pestana, Diego Vinicius</cp:lastModifiedBy>
  <cp:revision>2</cp:revision>
  <dcterms:created xsi:type="dcterms:W3CDTF">2021-11-17T22:49:00Z</dcterms:created>
  <dcterms:modified xsi:type="dcterms:W3CDTF">2021-11-17T22:49:00Z</dcterms:modified>
</cp:coreProperties>
</file>